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3852B" w14:textId="36B0AC52" w:rsidR="00722B80" w:rsidRPr="00722B80" w:rsidRDefault="00B9491C" w:rsidP="00722B80">
      <w:pPr>
        <w:spacing w:line="360" w:lineRule="auto"/>
        <w:rPr>
          <w:b/>
          <w:bCs/>
        </w:rPr>
      </w:pPr>
      <w:r>
        <w:rPr>
          <w:b/>
          <w:bCs/>
        </w:rPr>
        <w:t>Additional</w:t>
      </w:r>
      <w:r w:rsidR="00ED432E">
        <w:rPr>
          <w:b/>
          <w:bCs/>
        </w:rPr>
        <w:t xml:space="preserve"> file </w:t>
      </w:r>
      <w:r w:rsidR="00562D95">
        <w:rPr>
          <w:b/>
          <w:bCs/>
        </w:rPr>
        <w:t>3</w:t>
      </w:r>
      <w:r w:rsidR="00ED432E">
        <w:rPr>
          <w:b/>
          <w:bCs/>
        </w:rPr>
        <w:t xml:space="preserve">. </w:t>
      </w:r>
      <w:r w:rsidR="00722B80" w:rsidRPr="00722B80">
        <w:rPr>
          <w:b/>
          <w:bCs/>
        </w:rPr>
        <w:t xml:space="preserve">Diagnostic information </w:t>
      </w:r>
      <w:r w:rsidR="007B7A43">
        <w:rPr>
          <w:b/>
          <w:bCs/>
        </w:rPr>
        <w:t>and adaptations</w:t>
      </w:r>
      <w:r w:rsidR="0050522F">
        <w:rPr>
          <w:b/>
          <w:bCs/>
        </w:rPr>
        <w:t>.</w:t>
      </w:r>
    </w:p>
    <w:p w14:paraId="41A7AF12" w14:textId="77777777" w:rsidR="00722B80" w:rsidRDefault="00722B80" w:rsidP="00722B80">
      <w:pPr>
        <w:spacing w:line="360" w:lineRule="auto"/>
      </w:pPr>
    </w:p>
    <w:p w14:paraId="2E74A17C" w14:textId="539E195E" w:rsidR="00D3436B" w:rsidRPr="00D3436B" w:rsidRDefault="00423716" w:rsidP="00D3436B">
      <w:pPr>
        <w:spacing w:line="360" w:lineRule="auto"/>
      </w:pPr>
      <w:r>
        <w:t xml:space="preserve">On all models, </w:t>
      </w:r>
      <w:r w:rsidR="00D3436B">
        <w:t>V</w:t>
      </w:r>
      <w:r>
        <w:t xml:space="preserve">ariance Inflation Factors (VIF) were examined for each independent variable, and a value of above five was considered for adaptation/removal (Craney and Surles 2002). The only variables that ever did so were the interaction terms critical to the test, therefore they could not be removed. </w:t>
      </w:r>
      <w:r w:rsidR="00A97A34">
        <w:t xml:space="preserve">For </w:t>
      </w:r>
      <w:r w:rsidR="00722B80">
        <w:t>model 1</w:t>
      </w:r>
      <w:r w:rsidR="00A97A34">
        <w:t>, the test of parallel lines found no imputation model, or the listwise deletion, showed a statistically significant result, suggesting the odds were proportional. T</w:t>
      </w:r>
      <w:r w:rsidR="00722B80">
        <w:t xml:space="preserve">he deviance statistic </w:t>
      </w:r>
      <w:r w:rsidR="00A97A34">
        <w:t xml:space="preserve">also suggested a good fit </w:t>
      </w:r>
      <w:r w:rsidR="00722B80">
        <w:t>(p=&gt;.999), but Pearson’s Chi</w:t>
      </w:r>
      <w:r w:rsidR="00722B80">
        <w:rPr>
          <w:vertAlign w:val="superscript"/>
        </w:rPr>
        <w:t>2</w:t>
      </w:r>
      <w:r w:rsidR="00722B80">
        <w:t xml:space="preserve"> was highly significant (P=&lt;.001). A multinomial </w:t>
      </w:r>
      <w:r w:rsidR="007142B0">
        <w:t xml:space="preserve">also </w:t>
      </w:r>
      <w:r w:rsidR="00722B80">
        <w:t xml:space="preserve">model suggested </w:t>
      </w:r>
      <w:r w:rsidR="007142B0">
        <w:t>an ordinal relationship</w:t>
      </w:r>
      <w:r w:rsidR="00722B80">
        <w:t xml:space="preserve">, therefore the ordinal model was used as the final model. On all models employing the UCLA scale as the dependent </w:t>
      </w:r>
      <w:sdt>
        <w:sdtPr>
          <w:tag w:val="goog_rdk_118"/>
          <w:id w:val="1999998986"/>
        </w:sdtPr>
        <w:sdtContent/>
      </w:sdt>
      <w:r w:rsidR="00722B80">
        <w:t xml:space="preserve">variable (models 3 - </w:t>
      </w:r>
      <w:r w:rsidR="007142B0">
        <w:t>5.</w:t>
      </w:r>
      <w:r w:rsidR="00BA573E">
        <w:t>4</w:t>
      </w:r>
      <w:r w:rsidR="00722B80">
        <w:t>), diagnostic graphs suggested there was neither a normal distribution of standardised residuals, nor uniform variance of predicted vs observed residual</w:t>
      </w:r>
      <w:r w:rsidR="007B7A43">
        <w:t>s. F</w:t>
      </w:r>
      <w:r w:rsidR="00C66EBB">
        <w:t xml:space="preserve">igures A and B </w:t>
      </w:r>
      <w:r w:rsidR="007B7A43">
        <w:t xml:space="preserve">were </w:t>
      </w:r>
      <w:r w:rsidR="00C66EBB">
        <w:t>taken from model</w:t>
      </w:r>
      <w:r w:rsidR="007B7A43">
        <w:t xml:space="preserve"> </w:t>
      </w:r>
      <w:r w:rsidR="00D3436B">
        <w:t>4</w:t>
      </w:r>
      <w:r w:rsidR="007B7A43">
        <w:t>, imputation 13, though all models and imputations saw strikingly similar results, likely due to the relatively similar nature of the models</w:t>
      </w:r>
      <w:r w:rsidR="00722B80">
        <w:t>. Logistic regression, using the dichotomised UCLA score, was conducted for all models where UCLA score was the dependent variable.</w:t>
      </w:r>
      <w:r w:rsidR="00312DD8">
        <w:t xml:space="preserve"> </w:t>
      </w:r>
      <w:r w:rsidR="00722B80">
        <w:t xml:space="preserve">The Hosmer and Lemeshow test suggested these had all possessed an acceptable fit to the data. </w:t>
      </w:r>
      <w:r w:rsidR="00D3436B">
        <w:t>For hypothesis 5,</w:t>
      </w:r>
      <w:r w:rsidR="00D3436B" w:rsidRPr="00D3436B">
        <w:t xml:space="preserve"> three-way interaction between</w:t>
      </w:r>
      <w:r w:rsidR="00857503">
        <w:t xml:space="preserve"> </w:t>
      </w:r>
      <w:r w:rsidR="00D3436B" w:rsidRPr="00D3436B">
        <w:t>sex, partner status</w:t>
      </w:r>
      <w:r w:rsidR="00857503">
        <w:t xml:space="preserve">, and </w:t>
      </w:r>
      <w:r w:rsidR="00857503" w:rsidRPr="00D3436B">
        <w:t>ISI</w:t>
      </w:r>
      <w:r w:rsidR="00857503">
        <w:t>/IAC/ICR</w:t>
      </w:r>
      <w:r w:rsidR="00BA573E">
        <w:t>/</w:t>
      </w:r>
      <w:r w:rsidR="00857503">
        <w:t>PFR</w:t>
      </w:r>
      <w:r w:rsidR="00D3436B" w:rsidRPr="00D3436B">
        <w:t xml:space="preserve"> w</w:t>
      </w:r>
      <w:r w:rsidR="00857503">
        <w:t>ere</w:t>
      </w:r>
      <w:r w:rsidR="00D3436B" w:rsidRPr="00D3436B">
        <w:t xml:space="preserve"> identified as potentially useful, but </w:t>
      </w:r>
      <w:r w:rsidR="00857503">
        <w:t xml:space="preserve">held cell counts too low to produce meaningful data. </w:t>
      </w:r>
    </w:p>
    <w:p w14:paraId="5AA00D02" w14:textId="77777777" w:rsidR="00D3436B" w:rsidRDefault="00D3436B" w:rsidP="001078EB">
      <w:pPr>
        <w:spacing w:line="360" w:lineRule="auto"/>
      </w:pPr>
    </w:p>
    <w:p w14:paraId="68C9DDA1" w14:textId="787DA90A" w:rsidR="007B7A43" w:rsidRDefault="00722B80" w:rsidP="001078EB">
      <w:pPr>
        <w:spacing w:line="360" w:lineRule="auto"/>
      </w:pPr>
      <w:r>
        <w:t>F</w:t>
      </w:r>
      <w:sdt>
        <w:sdtPr>
          <w:tag w:val="goog_rdk_119"/>
          <w:id w:val="246698235"/>
        </w:sdtPr>
        <w:sdtContent/>
      </w:sdt>
      <w:r>
        <w:t xml:space="preserve">or the </w:t>
      </w:r>
      <w:r w:rsidR="00BA573E">
        <w:t>model</w:t>
      </w:r>
      <w:r>
        <w:t xml:space="preserve"> with the dependent variable ‘how often the respondent drunk alcohol over the past year’ (model 2.</w:t>
      </w:r>
      <w:r w:rsidR="007707F5">
        <w:t>1</w:t>
      </w:r>
      <w:r>
        <w:t xml:space="preserve">), </w:t>
      </w:r>
      <w:r w:rsidR="00BA573E">
        <w:t>an ordinal regression was originally conducted. T</w:t>
      </w:r>
      <w:r>
        <w:t>he mean test of parallel lines strongly suggested the odds were not sufficiently proportional (P=&lt;.001). The first adaption was a multinomial logistic regression using all eight responses. As some models showed similar results, some categories were combined: ‘never’, ‘once or twice a year’, and ‘once every couple of months’ were combined to make ‘never - twice a month’; ‘once or twice a month’ and ‘once or twice a week’ became ‘once a month - twice a week’; ‘three or four days a week’ and ‘five or six days a week’ became ‘three - six days a week’, and ‘almost every day or more’ remained the highest category. Another ordinal regression examined whether the odds were sufficiently proportional using the combined four response categories, but this again showed a significance of P=&lt;.001. The final model is a multinomial regression with the four response categories. Model 2.</w:t>
      </w:r>
      <w:r w:rsidR="00D3436B">
        <w:t>2</w:t>
      </w:r>
      <w:r>
        <w:t>, which utilised ‘whether felt lonely much in the last week’ as the dependent variable, failed to meet diagnostic criteria</w:t>
      </w:r>
      <w:r w:rsidR="00BA573E">
        <w:t xml:space="preserve"> for Poisson regression</w:t>
      </w:r>
      <w:r>
        <w:t>. Poisson regression showed a Pearson/degrees of freedom value of over 7 for all imputations</w:t>
      </w:r>
      <w:r w:rsidR="00BA573E">
        <w:t>. N</w:t>
      </w:r>
      <w:r>
        <w:t xml:space="preserve">egative binomial regression, using Maximum Likelihood Estimation, was conducted. </w:t>
      </w:r>
    </w:p>
    <w:p w14:paraId="2A4B1126" w14:textId="1CDDAEE8" w:rsidR="007B7A43" w:rsidRDefault="007B7A43"/>
    <w:p w14:paraId="5E010489" w14:textId="609346CB" w:rsidR="007B7A43" w:rsidRDefault="007B7A43">
      <w:r>
        <w:t xml:space="preserve">Figure A. </w:t>
      </w:r>
    </w:p>
    <w:p w14:paraId="55438CC0" w14:textId="034EE39B" w:rsidR="007B7A43" w:rsidRDefault="007B7A43" w:rsidP="007B7A4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1CD1FA4" wp14:editId="0FC7E954">
            <wp:extent cx="5731510" cy="33699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B881B" w14:textId="77777777" w:rsidR="007B7A43" w:rsidRDefault="007B7A43" w:rsidP="007B7A43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6D212BED" w14:textId="77777777" w:rsidR="007B7A43" w:rsidRDefault="007B7A43" w:rsidP="007B7A43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3F8AC689" w14:textId="77777777" w:rsidR="001078EB" w:rsidRDefault="007B7A43">
      <w:r>
        <w:t xml:space="preserve">Figure B. </w:t>
      </w:r>
    </w:p>
    <w:p w14:paraId="7B8ED3B2" w14:textId="77777777" w:rsidR="001078EB" w:rsidRDefault="001078EB"/>
    <w:p w14:paraId="563BFC30" w14:textId="49EF474B" w:rsidR="007B7A43" w:rsidRDefault="001078EB">
      <w:r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D8EFBBE" wp14:editId="4E444C6F">
            <wp:extent cx="5731510" cy="3369945"/>
            <wp:effectExtent l="0" t="0" r="2540" b="190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119A5" w14:textId="77777777" w:rsidR="0090729C" w:rsidRDefault="0090729C"/>
    <w:p w14:paraId="754289DD" w14:textId="02288170" w:rsidR="0090729C" w:rsidRDefault="0090729C">
      <w:r>
        <w:lastRenderedPageBreak/>
        <w:t>References:</w:t>
      </w:r>
    </w:p>
    <w:p w14:paraId="2C0D9F83" w14:textId="77777777" w:rsidR="0090729C" w:rsidRDefault="0090729C"/>
    <w:p w14:paraId="39AFBCFE" w14:textId="77777777" w:rsidR="0090729C" w:rsidRPr="003E7119" w:rsidRDefault="0090729C" w:rsidP="0090729C">
      <w:pPr>
        <w:pStyle w:val="MDPI63Notes"/>
        <w:rPr>
          <w:rFonts w:asciiTheme="minorHAnsi" w:hAnsiTheme="minorHAnsi" w:cstheme="minorHAnsi"/>
          <w:bCs/>
          <w:sz w:val="20"/>
          <w:lang w:val="en-GB"/>
        </w:rPr>
      </w:pPr>
      <w:r w:rsidRPr="003E7119">
        <w:rPr>
          <w:rFonts w:asciiTheme="minorHAnsi" w:hAnsiTheme="minorHAnsi" w:cstheme="minorHAnsi"/>
          <w:bCs/>
          <w:sz w:val="20"/>
          <w:lang w:val="en-GB"/>
        </w:rPr>
        <w:t>Craney, T.A. and Surles, J.G., (2002). Model-dependent variance inflation factor cutoff values. Quality engineering, 14(3), 391-403.</w:t>
      </w:r>
    </w:p>
    <w:p w14:paraId="0D7D5C6E" w14:textId="77777777" w:rsidR="0090729C" w:rsidRDefault="0090729C"/>
    <w:sectPr w:rsidR="00907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B80"/>
    <w:rsid w:val="001078EB"/>
    <w:rsid w:val="00312DD8"/>
    <w:rsid w:val="00423716"/>
    <w:rsid w:val="0050522F"/>
    <w:rsid w:val="00562D95"/>
    <w:rsid w:val="007142B0"/>
    <w:rsid w:val="00722B80"/>
    <w:rsid w:val="007707F5"/>
    <w:rsid w:val="007B7A43"/>
    <w:rsid w:val="00857503"/>
    <w:rsid w:val="0090729C"/>
    <w:rsid w:val="009F1D4C"/>
    <w:rsid w:val="00A774BB"/>
    <w:rsid w:val="00A97A34"/>
    <w:rsid w:val="00B9491C"/>
    <w:rsid w:val="00BA573E"/>
    <w:rsid w:val="00BD688E"/>
    <w:rsid w:val="00C66EBB"/>
    <w:rsid w:val="00D3436B"/>
    <w:rsid w:val="00ED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3062E"/>
  <w15:chartTrackingRefBased/>
  <w15:docId w15:val="{1BA9A2C4-4680-4E0B-AD77-CBDFB798E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B80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B80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B80"/>
    <w:rPr>
      <w:rFonts w:ascii="Segoe UI" w:hAnsi="Segoe UI" w:cs="Segoe UI"/>
      <w:sz w:val="18"/>
      <w:szCs w:val="18"/>
    </w:rPr>
  </w:style>
  <w:style w:type="paragraph" w:customStyle="1" w:styleId="MDPI63Notes">
    <w:name w:val="MDPI_6.3_Notes"/>
    <w:qFormat/>
    <w:rsid w:val="0090729C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Ratcliffe, John</cp:lastModifiedBy>
  <cp:revision>19</cp:revision>
  <dcterms:created xsi:type="dcterms:W3CDTF">2020-12-13T12:38:00Z</dcterms:created>
  <dcterms:modified xsi:type="dcterms:W3CDTF">2023-12-07T09:28:00Z</dcterms:modified>
</cp:coreProperties>
</file>